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  <w:sz w:val="22"/>
          <w:szCs w:val="22"/>
        </w:rPr>
      </w:pPr>
      <w:bookmarkStart w:id="0" w:name="_Ref380658992"/>
      <w:bookmarkEnd w:id="0"/>
      <w:r>
        <w:rPr>
          <w:color w:val="000000"/>
          <w:sz w:val="22"/>
          <w:szCs w:val="22"/>
        </w:rPr>
        <w:t>S1 Appendix</w:t>
      </w:r>
    </w:p>
    <w:p>
      <w:pPr>
        <w:pStyle w:val="Caption"/>
        <w:keepNext w:val="true"/>
        <w:rPr/>
      </w:pPr>
      <w:bookmarkStart w:id="1" w:name="_Ref380658992"/>
      <w:bookmarkEnd w:id="1"/>
      <w:r>
        <w:rPr/>
        <w:t>Factor analysis item loadings (rotation matrix)</w:t>
      </w:r>
    </w:p>
    <w:tbl>
      <w:tblPr>
        <w:tblW w:w="127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4914"/>
        <w:gridCol w:w="556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</w:tblGrid>
      <w:tr>
        <w:trPr>
          <w:tblHeader w:val="true"/>
          <w:trHeight w:val="258" w:hRule="exact"/>
        </w:trPr>
        <w:tc>
          <w:tcPr>
            <w:tcW w:w="49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CT Concept Items</w:t>
            </w:r>
          </w:p>
        </w:tc>
        <w:tc>
          <w:tcPr>
            <w:tcW w:w="779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Factor</w:t>
            </w:r>
          </w:p>
        </w:tc>
      </w:tr>
      <w:tr>
        <w:trPr>
          <w:tblHeader w:val="true"/>
          <w:trHeight w:val="208" w:hRule="exact"/>
        </w:trPr>
        <w:tc>
          <w:tcPr>
            <w:tcW w:w="49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eedback 1 - receive feedback about team performance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eedback 2 - team routinely discusses feedback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eedback 3 - team has formal process for discussion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eedback 4 - team routinely formulates action plan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eedback 5 - team routinely monitors performance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eedback 6 - team routinely compares performance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adership 1 - leader looks for feedback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adership 2 - leader focuses on succes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adership 3 - leader handles stressful situation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adership 4 - leaders actively listen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adership 5 - leaders actively mentor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adership 6 - leader resolves confilcts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onnections 1 - the team shares information with each other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onnections 2 - my patient observations are taken seriously by superior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onnections 3 - other teams share information with my team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onnections 4 - I am comfortable discussing patient care with superior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onnections 5 - the aim of team work is to help others do their job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onnections 6 - those participating in group activities are valued by the team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ulture 1 - recognition from others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ulture 2 - control over my work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ulture 3 - balance of best practive and productivity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ulture 4 - undertake professional development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ulture 5 - work to provide what patients need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ulture 6 - member of a supportive group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1 - use of library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2 - use of text book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3 - use of journal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4 - use of notice board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5 - use of policie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6 - use of clinical practice guidelien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7 - use of workshops in the hospital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8 - use of computerised decision support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9 - use of reminder system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sources 10 - use of websites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1 - with someone in your profession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2 - with physician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3 - with other professional than phys or nurse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4 - with research nurse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5 - with clinical educator/specialist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6 - with quality improvement representative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7 - with someone who champions research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8 - hallway talk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nformal interactions 9 - bedside teaching session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ime 1 - to do something extra for patients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ime 2 - to talk to someone about patient care plan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ime 3 - to look something up (e.g. journal/website)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ime 4 - to talk to someone about new clinical knowledge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ormal interactions 1 - team meetings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ormal interactions 2 - patient round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ormal interactions 3 - family conferences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ormal interactions 4 - continuing education outside hospital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taffing 1 - enough staff to get necessary work don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taffing 2 - enough staff to deliver quality care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pace 1 - adequate space to provide patient care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pace 2 - availability of private space to discuss confidential info</w:t>
            </w:r>
          </w:p>
        </w:tc>
        <w:tc>
          <w:tcPr>
            <w:tcW w:w="556" w:type="dxa"/>
            <w:tcBorders>
              <w:lef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/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57" w:type="dxa"/>
            <w:tcBorders/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8" w:hRule="exact"/>
        </w:trPr>
        <w:tc>
          <w:tcPr>
            <w:tcW w:w="4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pace 3 - use of private space</w:t>
            </w:r>
          </w:p>
        </w:tc>
        <w:tc>
          <w:tcPr>
            <w:tcW w:w="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ADD8E6" w:val="clear"/>
            <w:tcMar>
              <w:left w:w="20" w:type="dxa"/>
            </w:tcMar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  <w:vAlign w:val="center"/>
          </w:tcPr>
          <w:p>
            <w:pPr>
              <w:pStyle w:val="Normal"/>
              <w:keepNext w:val="true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9" w:hRule="exact"/>
        </w:trPr>
        <w:tc>
          <w:tcPr>
            <w:tcW w:w="1271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20" w:type="dxa"/>
            </w:tcMar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Blue fields indicate items that loaded on the same factors as in the original validation study (Estabrooks et al. 2009); loadings &gt; 0.35 are shown</w:t>
            </w:r>
          </w:p>
          <w:p>
            <w:pPr>
              <w:pStyle w:val="Normal"/>
              <w:keepNext w:val="true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otated factors are numbered by % of variance explained/sum of squared loadings</w:t>
              <w:br/>
            </w:r>
          </w:p>
          <w:p>
            <w:pPr>
              <w:pStyle w:val="Normal"/>
              <w:keepNext w:val="tru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tru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tru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tru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keepNext w:val="true"/>
              <w:spacing w:lineRule="auto" w:line="240" w:before="0" w:after="0"/>
              <w:rPr>
                <w:sz w:val="20"/>
                <w:szCs w:val="20"/>
              </w:rPr>
            </w:pPr>
            <w:r>
              <w:rPr/>
              <w:t>Rotated factors are numbered by % of variance explained/sum of squared loadings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25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S1 Appendix: Factor analysis item loadings (rotation matrix)</w:t>
      <w:tab/>
      <w:tab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lang w:val="en-AU"/>
    </w:rPr>
  </w:style>
  <w:style w:type="character" w:styleId="FooterChar">
    <w:name w:val="Footer Char"/>
    <w:qFormat/>
    <w:rPr>
      <w:rFonts w:ascii="Times New Roman" w:hAnsi="Times New Roman" w:cs="Times New Roman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3:17:00Z</dcterms:created>
  <dc:creator>Verena</dc:creator>
  <dc:description/>
  <dc:language>en-US</dc:language>
  <cp:lastModifiedBy>ACU</cp:lastModifiedBy>
  <cp:lastPrinted>2018-02-23T15:43:00Z</cp:lastPrinted>
  <dcterms:modified xsi:type="dcterms:W3CDTF">2018-09-25T03:17:00Z</dcterms:modified>
  <cp:revision>2</cp:revision>
  <dc:subject/>
  <dc:title/>
</cp:coreProperties>
</file>